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946" w:rsidRPr="00043946" w:rsidRDefault="00043946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M / F</w:t>
      </w:r>
    </w:p>
    <w:p w:rsidR="00043946" w:rsidRPr="00043946" w:rsidRDefault="00043946" w:rsidP="00043946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o start with, could you just tell me a little bit about who you are? 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rtl/>
        </w:rPr>
        <w:t>)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Profession / orga</w:t>
      </w:r>
      <w:bookmarkStart w:id="0" w:name="_GoBack"/>
      <w:bookmarkEnd w:id="0"/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nization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rtl/>
        </w:rPr>
        <w:t>(</w:t>
      </w:r>
    </w:p>
    <w:p w:rsidR="00043946" w:rsidRDefault="00043946" w:rsidP="00043946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Your name and affiliation are completely confidential and will not be published anywhere. You can also not answer a question at your discretion, or interrupt the interview.</w:t>
      </w:r>
    </w:p>
    <w:p w:rsidR="009E26B4" w:rsidRPr="009E26B4" w:rsidRDefault="009E26B4" w:rsidP="009E26B4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rtl/>
        </w:rPr>
      </w:pPr>
    </w:p>
    <w:p w:rsidR="003D6A7D" w:rsidRPr="009E26B4" w:rsidRDefault="003D6A7D" w:rsidP="009E26B4">
      <w:pPr>
        <w:pStyle w:val="ListParagraph"/>
        <w:numPr>
          <w:ilvl w:val="0"/>
          <w:numId w:val="4"/>
        </w:num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What do you think are the important </w:t>
      </w:r>
      <w:r w:rsidR="009E26B4"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social</w:t>
      </w:r>
      <w:r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determinants that have influenced Antimicrobial resistance in our country?</w:t>
      </w:r>
      <w:r w:rsidR="00B271C8"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Please discuss.</w:t>
      </w:r>
    </w:p>
    <w:p w:rsidR="009E26B4" w:rsidRDefault="009E26B4" w:rsidP="009E26B4">
      <w:pPr>
        <w:pStyle w:val="ListParagraph"/>
        <w:numPr>
          <w:ilvl w:val="0"/>
          <w:numId w:val="4"/>
        </w:num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What do you think are the important </w:t>
      </w: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cultural</w:t>
      </w:r>
      <w:r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determinants that have influenced Antimicrobial resistance in our country? Please discuss.</w:t>
      </w:r>
    </w:p>
    <w:p w:rsidR="009E26B4" w:rsidRDefault="009E26B4" w:rsidP="009E26B4">
      <w:pPr>
        <w:pStyle w:val="ListParagraph"/>
        <w:numPr>
          <w:ilvl w:val="0"/>
          <w:numId w:val="4"/>
        </w:num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How did these factors affect (decrease or increase) AMR?</w:t>
      </w:r>
    </w:p>
    <w:p w:rsidR="009E26B4" w:rsidRDefault="009E26B4" w:rsidP="009E26B4">
      <w:pPr>
        <w:pStyle w:val="ListParagraph"/>
        <w:numPr>
          <w:ilvl w:val="0"/>
          <w:numId w:val="4"/>
        </w:num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Have there been any of that have influenced the policies developed to combat AMR?</w:t>
      </w:r>
    </w:p>
    <w:p w:rsidR="009E26B4" w:rsidRDefault="009E26B4" w:rsidP="009E26B4">
      <w:pPr>
        <w:pStyle w:val="ListParagraph"/>
        <w:numPr>
          <w:ilvl w:val="0"/>
          <w:numId w:val="4"/>
        </w:num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Is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there anything else at all that you would like to add?</w:t>
      </w:r>
      <w:r w:rsidRPr="009E26B4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</w:p>
    <w:p w:rsidR="00043F1C" w:rsidRPr="009E26B4" w:rsidRDefault="009E26B4" w:rsidP="009E26B4">
      <w:pPr>
        <w:pStyle w:val="ListParagraph"/>
        <w:numPr>
          <w:ilvl w:val="0"/>
          <w:numId w:val="4"/>
        </w:num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Would it be OK to contact you again?</w:t>
      </w:r>
    </w:p>
    <w:p w:rsidR="006D5AA5" w:rsidRPr="00043946" w:rsidRDefault="006D5AA5" w:rsidP="00043946">
      <w:pPr>
        <w:bidi/>
        <w:spacing w:line="360" w:lineRule="auto"/>
        <w:rPr>
          <w:rFonts w:asciiTheme="majorBidi" w:hAnsiTheme="majorBidi" w:cstheme="majorBidi"/>
          <w:sz w:val="24"/>
          <w:szCs w:val="24"/>
          <w:rtl/>
          <w:lang w:val="en-GB" w:bidi="fa-IR"/>
        </w:rPr>
      </w:pPr>
    </w:p>
    <w:sectPr w:rsidR="006D5AA5" w:rsidRPr="00043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5pt;height:11.5pt" o:bullet="t">
        <v:imagedata r:id="rId1" o:title="mso811"/>
      </v:shape>
    </w:pict>
  </w:numPicBullet>
  <w:abstractNum w:abstractNumId="0" w15:restartNumberingAfterBreak="0">
    <w:nsid w:val="48896490"/>
    <w:multiLevelType w:val="hybridMultilevel"/>
    <w:tmpl w:val="95C08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C63B4F"/>
    <w:multiLevelType w:val="hybridMultilevel"/>
    <w:tmpl w:val="03C2867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4496F"/>
    <w:multiLevelType w:val="hybridMultilevel"/>
    <w:tmpl w:val="EB06E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0B228A"/>
    <w:multiLevelType w:val="hybridMultilevel"/>
    <w:tmpl w:val="45809696"/>
    <w:lvl w:ilvl="0" w:tplc="615A57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464"/>
    <w:rsid w:val="00043946"/>
    <w:rsid w:val="00043F1C"/>
    <w:rsid w:val="000C5099"/>
    <w:rsid w:val="00143FE7"/>
    <w:rsid w:val="003D6A7D"/>
    <w:rsid w:val="003F2286"/>
    <w:rsid w:val="00474CA9"/>
    <w:rsid w:val="006D5AA5"/>
    <w:rsid w:val="009A1BEE"/>
    <w:rsid w:val="009E26B4"/>
    <w:rsid w:val="00B271C8"/>
    <w:rsid w:val="00B85464"/>
    <w:rsid w:val="00D13E62"/>
    <w:rsid w:val="00D9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6356D"/>
  <w15:chartTrackingRefBased/>
  <w15:docId w15:val="{885A2BFF-4362-4826-A683-446FD387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BE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D6A7D"/>
    <w:rPr>
      <w:i/>
      <w:iCs/>
    </w:rPr>
  </w:style>
  <w:style w:type="character" w:customStyle="1" w:styleId="fontstyle01">
    <w:name w:val="fontstyle01"/>
    <w:basedOn w:val="DefaultParagraphFont"/>
    <w:rsid w:val="00043946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02-18T06:21:00Z</dcterms:created>
  <dcterms:modified xsi:type="dcterms:W3CDTF">2025-02-12T18:35:00Z</dcterms:modified>
</cp:coreProperties>
</file>